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601642" w:rsidR="000035D5" w:rsidRDefault="000035D5">
                            <w:r>
                              <w:t xml:space="preserve">Reported on page number: </w:t>
                            </w:r>
                            <w:r w:rsidR="008B00FC" w:rsidRPr="008B00FC">
                              <w:rPr>
                                <w:b/>
                                <w:bCs/>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8601642" w:rsidR="000035D5" w:rsidRDefault="000035D5">
                      <w:r>
                        <w:t xml:space="preserve">Reported on page number: </w:t>
                      </w:r>
                      <w:r w:rsidR="008B00FC" w:rsidRPr="008B00FC">
                        <w:rPr>
                          <w:b/>
                          <w:bCs/>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D46AEF" w:rsidR="000035D5" w:rsidRDefault="000035D5" w:rsidP="000035D5">
                            <w:r>
                              <w:t>Reported on page number:</w:t>
                            </w:r>
                            <w:r w:rsidR="008B00FC">
                              <w:t xml:space="preserve"> </w:t>
                            </w:r>
                            <w:r w:rsidR="008B00FC" w:rsidRPr="008B00FC">
                              <w:rPr>
                                <w:b/>
                                <w:bCs/>
                              </w:rPr>
                              <w:t>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CD46AEF" w:rsidR="000035D5" w:rsidRDefault="000035D5" w:rsidP="000035D5">
                      <w:r>
                        <w:t>Reported on page number:</w:t>
                      </w:r>
                      <w:r w:rsidR="008B00FC">
                        <w:t xml:space="preserve"> </w:t>
                      </w:r>
                      <w:r w:rsidR="008B00FC" w:rsidRPr="008B00FC">
                        <w:rPr>
                          <w:b/>
                          <w:bCs/>
                        </w:rPr>
                        <w:t>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83493C" w:rsidR="000035D5" w:rsidRDefault="008B00FC" w:rsidP="000035D5">
                            <w:r w:rsidRPr="008B00FC">
                              <w:rPr>
                                <w:b/>
                                <w:bCs/>
                              </w:rPr>
                              <w:t>Ye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A83493C" w:rsidR="000035D5" w:rsidRDefault="008B00FC" w:rsidP="000035D5">
                      <w:r w:rsidRPr="008B00FC">
                        <w:rPr>
                          <w:b/>
                          <w:bCs/>
                        </w:rPr>
                        <w:t>Yes</w:t>
                      </w:r>
                      <w: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F464C74">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3C1FB8" w:rsidR="000035D5" w:rsidRPr="008B00FC" w:rsidRDefault="008B00FC" w:rsidP="000035D5">
                            <w:pPr>
                              <w:rPr>
                                <w:b/>
                                <w:bCs/>
                              </w:rPr>
                            </w:pPr>
                            <w:r w:rsidRPr="008B00FC">
                              <w:rPr>
                                <w:b/>
                                <w:bCs/>
                              </w:rPr>
                              <w:t xml:space="preserve">As the objective of the present work was quality improvement, </w:t>
                            </w:r>
                            <w:r w:rsidRPr="008B00FC">
                              <w:rPr>
                                <w:b/>
                                <w:bCs/>
                                <w:color w:val="000000" w:themeColor="text1"/>
                              </w:rPr>
                              <w:t>the need for informed consent was waived</w:t>
                            </w:r>
                            <w:r>
                              <w:rPr>
                                <w:b/>
                                <w:bCs/>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73C1FB8" w:rsidR="000035D5" w:rsidRPr="008B00FC" w:rsidRDefault="008B00FC" w:rsidP="000035D5">
                      <w:pPr>
                        <w:rPr>
                          <w:b/>
                          <w:bCs/>
                        </w:rPr>
                      </w:pPr>
                      <w:r w:rsidRPr="008B00FC">
                        <w:rPr>
                          <w:b/>
                          <w:bCs/>
                        </w:rPr>
                        <w:t xml:space="preserve">As the objective of the present work was quality improvement, </w:t>
                      </w:r>
                      <w:r w:rsidRPr="008B00FC">
                        <w:rPr>
                          <w:b/>
                          <w:bCs/>
                          <w:color w:val="000000" w:themeColor="text1"/>
                        </w:rPr>
                        <w:t>the need for informed consent was waived</w:t>
                      </w:r>
                      <w:r>
                        <w:rPr>
                          <w:b/>
                          <w:bCs/>
                          <w:color w:val="000000" w:themeColor="text1"/>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A559D4D">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764D246" w:rsidR="000035D5" w:rsidRPr="008B00FC" w:rsidRDefault="008B00FC" w:rsidP="000035D5">
                            <w:pPr>
                              <w:rPr>
                                <w:b/>
                                <w:bCs/>
                              </w:rPr>
                            </w:pPr>
                            <w:r>
                              <w:rPr>
                                <w:b/>
                                <w:bCs/>
                              </w:rPr>
                              <w:t xml:space="preserve">Members of the local community, including PWH and local healthcare workers, were involved in the initial design of the initiative and in each of the initiative’s learning sess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764D246" w:rsidR="000035D5" w:rsidRPr="008B00FC" w:rsidRDefault="008B00FC" w:rsidP="000035D5">
                      <w:pPr>
                        <w:rPr>
                          <w:b/>
                          <w:bCs/>
                        </w:rPr>
                      </w:pPr>
                      <w:r>
                        <w:rPr>
                          <w:b/>
                          <w:bCs/>
                        </w:rPr>
                        <w:t xml:space="preserve">Members of the local community, including PWH and local healthcare workers, were involved in the initial design of the initiative and in each of the initiative’s learning session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23CEE9C">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AC4EE6" w:rsidR="000035D5" w:rsidRPr="008B00FC" w:rsidRDefault="000C2F7E" w:rsidP="000035D5">
                            <w:pPr>
                              <w:rPr>
                                <w:b/>
                                <w:bCs/>
                              </w:rPr>
                            </w:pPr>
                            <w:r>
                              <w:rPr>
                                <w:b/>
                                <w:bCs/>
                              </w:rPr>
                              <w:t xml:space="preserve">As above, the objective of the present work was quality improvement, so the need for informed consent was wai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5AC4EE6" w:rsidR="000035D5" w:rsidRPr="008B00FC" w:rsidRDefault="000C2F7E" w:rsidP="000035D5">
                      <w:pPr>
                        <w:rPr>
                          <w:b/>
                          <w:bCs/>
                        </w:rPr>
                      </w:pPr>
                      <w:r>
                        <w:rPr>
                          <w:b/>
                          <w:bCs/>
                        </w:rPr>
                        <w:t xml:space="preserve">As above, the objective of the present work was quality improvement, so the need for informed consent was waiv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69EBB0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C274FA" w:rsidR="000035D5" w:rsidRPr="008B00FC" w:rsidRDefault="008B00FC" w:rsidP="000035D5">
                            <w:pPr>
                              <w:rPr>
                                <w:b/>
                                <w:bCs/>
                              </w:rPr>
                            </w:pPr>
                            <w:r w:rsidRPr="008B00FC">
                              <w:rPr>
                                <w:b/>
                                <w:bCs/>
                              </w:rPr>
                              <w:t xml:space="preserve">Findings of the current work have </w:t>
                            </w:r>
                            <w:r>
                              <w:rPr>
                                <w:b/>
                                <w:bCs/>
                              </w:rPr>
                              <w:t xml:space="preserve">been made available to community stakeholders via presentations at local conferences, summary reports, and </w:t>
                            </w:r>
                            <w:r w:rsidR="000C2F7E">
                              <w:rPr>
                                <w:b/>
                                <w:bCs/>
                              </w:rPr>
                              <w:t xml:space="preserve">newslett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BC274FA" w:rsidR="000035D5" w:rsidRPr="008B00FC" w:rsidRDefault="008B00FC" w:rsidP="000035D5">
                      <w:pPr>
                        <w:rPr>
                          <w:b/>
                          <w:bCs/>
                        </w:rPr>
                      </w:pPr>
                      <w:r w:rsidRPr="008B00FC">
                        <w:rPr>
                          <w:b/>
                          <w:bCs/>
                        </w:rPr>
                        <w:t xml:space="preserve">Findings of the current work have </w:t>
                      </w:r>
                      <w:r>
                        <w:rPr>
                          <w:b/>
                          <w:bCs/>
                        </w:rPr>
                        <w:t xml:space="preserve">been made available to community stakeholders via presentations at local conferences, summary reports, and </w:t>
                      </w:r>
                      <w:r w:rsidR="000C2F7E">
                        <w:rPr>
                          <w:b/>
                          <w:bCs/>
                        </w:rPr>
                        <w:t xml:space="preserve">newslett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F386AB" w:rsidR="000035D5" w:rsidRPr="008B00FC" w:rsidRDefault="008B00FC" w:rsidP="000035D5">
                            <w:pPr>
                              <w:rPr>
                                <w:b/>
                                <w:bCs/>
                              </w:rPr>
                            </w:pPr>
                            <w:r w:rsidRPr="008B00FC">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8F386AB" w:rsidR="000035D5" w:rsidRPr="008B00FC" w:rsidRDefault="008B00FC" w:rsidP="000035D5">
                      <w:pPr>
                        <w:rPr>
                          <w:b/>
                          <w:bCs/>
                        </w:rPr>
                      </w:pPr>
                      <w:r w:rsidRPr="008B00FC">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5DA015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6B285C" w:rsidR="000035D5" w:rsidRPr="008B00FC" w:rsidRDefault="008B00FC" w:rsidP="000035D5">
                            <w:pPr>
                              <w:rPr>
                                <w:b/>
                                <w:bCs/>
                              </w:rPr>
                            </w:pPr>
                            <w:r w:rsidRPr="008B00FC">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46B285C" w:rsidR="000035D5" w:rsidRPr="008B00FC" w:rsidRDefault="008B00FC" w:rsidP="000035D5">
                      <w:pPr>
                        <w:rPr>
                          <w:b/>
                          <w:bCs/>
                        </w:rPr>
                      </w:pPr>
                      <w:r w:rsidRPr="008B00FC">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42AA05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4FBECE6" w:rsidR="000035D5" w:rsidRPr="008B00FC" w:rsidRDefault="008B00FC" w:rsidP="000035D5">
                            <w:pPr>
                              <w:rPr>
                                <w:b/>
                                <w:bCs/>
                              </w:rPr>
                            </w:pPr>
                            <w:r w:rsidRPr="008B00FC">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4FBECE6" w:rsidR="000035D5" w:rsidRPr="008B00FC" w:rsidRDefault="008B00FC" w:rsidP="000035D5">
                      <w:pPr>
                        <w:rPr>
                          <w:b/>
                          <w:bCs/>
                        </w:rPr>
                      </w:pPr>
                      <w:r w:rsidRPr="008B00FC">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3C9700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02BA59" w:rsidR="000035D5" w:rsidRPr="008B00FC" w:rsidRDefault="008B00FC" w:rsidP="000035D5">
                            <w:pPr>
                              <w:rPr>
                                <w:b/>
                                <w:bCs/>
                              </w:rPr>
                            </w:pPr>
                            <w:r w:rsidRPr="008B00FC">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802BA59" w:rsidR="000035D5" w:rsidRPr="008B00FC" w:rsidRDefault="008B00FC" w:rsidP="000035D5">
                      <w:pPr>
                        <w:rPr>
                          <w:b/>
                          <w:bCs/>
                        </w:rPr>
                      </w:pPr>
                      <w:r w:rsidRPr="008B00FC">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14B51B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CE9A365" w:rsidR="000035D5" w:rsidRPr="008B00FC" w:rsidRDefault="008B00FC" w:rsidP="000035D5">
                            <w:pPr>
                              <w:rPr>
                                <w:b/>
                                <w:bCs/>
                              </w:rPr>
                            </w:pPr>
                            <w:r w:rsidRPr="008B00FC">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CE9A365" w:rsidR="000035D5" w:rsidRPr="008B00FC" w:rsidRDefault="008B00FC" w:rsidP="000035D5">
                      <w:pPr>
                        <w:rPr>
                          <w:b/>
                          <w:bCs/>
                        </w:rPr>
                      </w:pPr>
                      <w:r w:rsidRPr="008B00FC">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37AA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921B9" w14:textId="77777777" w:rsidR="00737AA8" w:rsidRDefault="00737AA8" w:rsidP="00F57A3B">
      <w:r>
        <w:separator/>
      </w:r>
    </w:p>
  </w:endnote>
  <w:endnote w:type="continuationSeparator" w:id="0">
    <w:p w14:paraId="494E2C38" w14:textId="77777777" w:rsidR="00737AA8" w:rsidRDefault="00737AA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81434" w14:textId="77777777" w:rsidR="00737AA8" w:rsidRDefault="00737AA8" w:rsidP="00F57A3B">
      <w:r>
        <w:separator/>
      </w:r>
    </w:p>
  </w:footnote>
  <w:footnote w:type="continuationSeparator" w:id="0">
    <w:p w14:paraId="09D4C9A0" w14:textId="77777777" w:rsidR="00737AA8" w:rsidRDefault="00737AA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2F7E"/>
    <w:rsid w:val="000F365D"/>
    <w:rsid w:val="00116E71"/>
    <w:rsid w:val="00335779"/>
    <w:rsid w:val="004A7A57"/>
    <w:rsid w:val="00526C06"/>
    <w:rsid w:val="00541C18"/>
    <w:rsid w:val="00580384"/>
    <w:rsid w:val="0069423E"/>
    <w:rsid w:val="00737AA8"/>
    <w:rsid w:val="00831ADE"/>
    <w:rsid w:val="00841F25"/>
    <w:rsid w:val="008B00FC"/>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keda, Daniel</cp:lastModifiedBy>
  <cp:revision>2</cp:revision>
  <dcterms:created xsi:type="dcterms:W3CDTF">2022-05-23T03:00:00Z</dcterms:created>
  <dcterms:modified xsi:type="dcterms:W3CDTF">2022-05-23T03:00:00Z</dcterms:modified>
</cp:coreProperties>
</file>